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5. Targeted resequencing (1p19q codeleted tumor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49925" cy="241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Abbreviations; LOH: loss of heterozygosity; TRS: targeted resequenc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31:00Z</dcterms:created>
  <dc:creator>276815</dc:creator>
  <dc:description/>
  <cp:keywords/>
  <dc:language>en-US</dc:language>
  <cp:lastModifiedBy>Lale Eraslan</cp:lastModifiedBy>
  <dcterms:modified xsi:type="dcterms:W3CDTF">2015-01-07T18:1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